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68BD45" w14:textId="77777777" w:rsidR="004B3DA9" w:rsidRDefault="004B3DA9" w:rsidP="00E77AFA">
      <w:pPr>
        <w:rPr>
          <w:rFonts w:ascii="Times New Roman" w:hAnsi="Times New Roman" w:cs="Times New Roman"/>
          <w:b/>
        </w:rPr>
      </w:pPr>
    </w:p>
    <w:p w14:paraId="7FA8B119" w14:textId="49EC9522" w:rsidR="00E27885" w:rsidRPr="00BC14D0" w:rsidRDefault="007221E0" w:rsidP="00E77AFA">
      <w:pPr>
        <w:rPr>
          <w:rFonts w:ascii="Times New Roman" w:hAnsi="Times New Roman" w:cs="Times New Roman"/>
          <w:b/>
        </w:rPr>
      </w:pPr>
      <w:r w:rsidRPr="003274A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 w:rsidRPr="003274A8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 w:hint="eastAsia"/>
          <w:b/>
        </w:rPr>
        <w:t>.</w:t>
      </w:r>
      <w:r w:rsidR="00E07B9A" w:rsidRPr="00BC14D0">
        <w:rPr>
          <w:rFonts w:ascii="Times New Roman" w:hAnsi="Times New Roman" w:cs="Times New Roman"/>
          <w:b/>
        </w:rPr>
        <w:t xml:space="preserve"> Changes in </w:t>
      </w:r>
      <w:r w:rsidR="004D10D5" w:rsidRPr="00BC14D0">
        <w:rPr>
          <w:rFonts w:ascii="Times New Roman" w:hAnsi="Times New Roman" w:cs="Times New Roman"/>
          <w:b/>
        </w:rPr>
        <w:t xml:space="preserve">the </w:t>
      </w:r>
      <w:r w:rsidR="00E07B9A" w:rsidRPr="00BC14D0">
        <w:rPr>
          <w:rFonts w:ascii="Times New Roman" w:hAnsi="Times New Roman" w:cs="Times New Roman"/>
          <w:b/>
        </w:rPr>
        <w:t xml:space="preserve">blood concentration of </w:t>
      </w:r>
      <w:r w:rsidR="003E289C">
        <w:rPr>
          <w:rFonts w:ascii="Times New Roman" w:hAnsi="Times New Roman" w:cs="Times New Roman"/>
          <w:b/>
        </w:rPr>
        <w:t>CyA</w:t>
      </w:r>
      <w:r w:rsidR="00E07B9A" w:rsidRPr="00BC14D0">
        <w:rPr>
          <w:rFonts w:ascii="Times New Roman" w:hAnsi="Times New Roman" w:cs="Times New Roman"/>
          <w:b/>
        </w:rPr>
        <w:t xml:space="preserve"> and clinical laboratory data </w:t>
      </w:r>
      <w:r w:rsidR="00E84E8E" w:rsidRPr="00BC14D0">
        <w:rPr>
          <w:rFonts w:ascii="Times New Roman" w:hAnsi="Times New Roman" w:cs="Times New Roman"/>
          <w:b/>
        </w:rPr>
        <w:t xml:space="preserve">between </w:t>
      </w:r>
      <w:r w:rsidR="00E07B9A" w:rsidRPr="00BC14D0">
        <w:rPr>
          <w:rFonts w:ascii="Times New Roman" w:hAnsi="Times New Roman" w:cs="Times New Roman"/>
          <w:b/>
        </w:rPr>
        <w:t>before and after transfusion.</w:t>
      </w:r>
    </w:p>
    <w:p w14:paraId="35360BF9" w14:textId="14221C1C" w:rsidR="00686397" w:rsidRPr="00EF7563" w:rsidRDefault="00494E1B" w:rsidP="00E77AFA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494E1B">
        <w:drawing>
          <wp:anchor distT="0" distB="0" distL="114300" distR="114300" simplePos="0" relativeHeight="251658240" behindDoc="0" locked="0" layoutInCell="1" allowOverlap="1" wp14:anchorId="107E7AE4" wp14:editId="260E23FE">
            <wp:simplePos x="0" y="0"/>
            <wp:positionH relativeFrom="margin">
              <wp:align>right</wp:align>
            </wp:positionH>
            <wp:positionV relativeFrom="paragraph">
              <wp:posOffset>352425</wp:posOffset>
            </wp:positionV>
            <wp:extent cx="9777730" cy="4024324"/>
            <wp:effectExtent l="0" t="0" r="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024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686397" w:rsidRPr="00EF7563" w:rsidSect="009349B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32616C" w14:textId="77777777" w:rsidR="00574D02" w:rsidRDefault="00574D02" w:rsidP="00FF3E0E">
      <w:r>
        <w:separator/>
      </w:r>
    </w:p>
  </w:endnote>
  <w:endnote w:type="continuationSeparator" w:id="0">
    <w:p w14:paraId="63F78EBE" w14:textId="77777777" w:rsidR="00574D02" w:rsidRDefault="00574D02" w:rsidP="00FF3E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CC07F8" w14:textId="77777777" w:rsidR="00574D02" w:rsidRDefault="00574D02" w:rsidP="00FF3E0E">
      <w:r>
        <w:separator/>
      </w:r>
    </w:p>
  </w:footnote>
  <w:footnote w:type="continuationSeparator" w:id="0">
    <w:p w14:paraId="6DC9AD77" w14:textId="77777777" w:rsidR="00574D02" w:rsidRDefault="00574D02" w:rsidP="00FF3E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026F05"/>
    <w:multiLevelType w:val="hybridMultilevel"/>
    <w:tmpl w:val="8312C868"/>
    <w:lvl w:ilvl="0" w:tplc="12AA781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82054C6"/>
    <w:multiLevelType w:val="hybridMultilevel"/>
    <w:tmpl w:val="4672D43A"/>
    <w:lvl w:ilvl="0" w:tplc="1F6E3B7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B3D41E9"/>
    <w:multiLevelType w:val="hybridMultilevel"/>
    <w:tmpl w:val="0C6E192E"/>
    <w:lvl w:ilvl="0" w:tplc="D9BE0BE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237"/>
    <w:rsid w:val="000A05D4"/>
    <w:rsid w:val="000F0AD2"/>
    <w:rsid w:val="00152DA9"/>
    <w:rsid w:val="00174F7B"/>
    <w:rsid w:val="00183DE4"/>
    <w:rsid w:val="001A3ADA"/>
    <w:rsid w:val="001C7C27"/>
    <w:rsid w:val="001D21FA"/>
    <w:rsid w:val="00207872"/>
    <w:rsid w:val="00252AAB"/>
    <w:rsid w:val="002A5DDB"/>
    <w:rsid w:val="002B24C0"/>
    <w:rsid w:val="00315C3D"/>
    <w:rsid w:val="00392B58"/>
    <w:rsid w:val="003B3FE2"/>
    <w:rsid w:val="003C0833"/>
    <w:rsid w:val="003E289C"/>
    <w:rsid w:val="004225E9"/>
    <w:rsid w:val="00494E1B"/>
    <w:rsid w:val="004B2C3A"/>
    <w:rsid w:val="004B3DA9"/>
    <w:rsid w:val="004D10D5"/>
    <w:rsid w:val="00552E92"/>
    <w:rsid w:val="00560D35"/>
    <w:rsid w:val="00574D02"/>
    <w:rsid w:val="005F79F6"/>
    <w:rsid w:val="00613D82"/>
    <w:rsid w:val="0062267C"/>
    <w:rsid w:val="00625CDE"/>
    <w:rsid w:val="00686397"/>
    <w:rsid w:val="00687642"/>
    <w:rsid w:val="006A1766"/>
    <w:rsid w:val="006E25CB"/>
    <w:rsid w:val="007221E0"/>
    <w:rsid w:val="007E0473"/>
    <w:rsid w:val="007E2814"/>
    <w:rsid w:val="00825EC7"/>
    <w:rsid w:val="008A0094"/>
    <w:rsid w:val="008B0529"/>
    <w:rsid w:val="008D7EDB"/>
    <w:rsid w:val="009349B7"/>
    <w:rsid w:val="0095368D"/>
    <w:rsid w:val="009D294F"/>
    <w:rsid w:val="009D40CB"/>
    <w:rsid w:val="00A17974"/>
    <w:rsid w:val="00A85951"/>
    <w:rsid w:val="00AE7A2C"/>
    <w:rsid w:val="00AF57F1"/>
    <w:rsid w:val="00B27A0E"/>
    <w:rsid w:val="00B6495B"/>
    <w:rsid w:val="00BA720F"/>
    <w:rsid w:val="00BC14D0"/>
    <w:rsid w:val="00C0693B"/>
    <w:rsid w:val="00C11A03"/>
    <w:rsid w:val="00C25237"/>
    <w:rsid w:val="00C567DF"/>
    <w:rsid w:val="00C81BBF"/>
    <w:rsid w:val="00C938E1"/>
    <w:rsid w:val="00CB4782"/>
    <w:rsid w:val="00CC4C49"/>
    <w:rsid w:val="00D0249E"/>
    <w:rsid w:val="00D31F07"/>
    <w:rsid w:val="00D51C16"/>
    <w:rsid w:val="00DD2838"/>
    <w:rsid w:val="00DE426A"/>
    <w:rsid w:val="00DF5CCB"/>
    <w:rsid w:val="00E07B9A"/>
    <w:rsid w:val="00E27885"/>
    <w:rsid w:val="00E72C5F"/>
    <w:rsid w:val="00E77AFA"/>
    <w:rsid w:val="00E84E8E"/>
    <w:rsid w:val="00EE5336"/>
    <w:rsid w:val="00EF7563"/>
    <w:rsid w:val="00F70628"/>
    <w:rsid w:val="00F83E1A"/>
    <w:rsid w:val="00FB64F7"/>
    <w:rsid w:val="00FF3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  <w14:docId w14:val="036E76CE"/>
  <w15:docId w15:val="{E13C4C2D-3A53-42A0-9EF5-8DB1BC592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49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72C5F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FF3E0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F3E0E"/>
  </w:style>
  <w:style w:type="paragraph" w:styleId="a6">
    <w:name w:val="footer"/>
    <w:basedOn w:val="a"/>
    <w:link w:val="a7"/>
    <w:uiPriority w:val="99"/>
    <w:unhideWhenUsed/>
    <w:rsid w:val="00FF3E0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F3E0E"/>
  </w:style>
  <w:style w:type="paragraph" w:styleId="a8">
    <w:name w:val="Balloon Text"/>
    <w:basedOn w:val="a"/>
    <w:link w:val="a9"/>
    <w:uiPriority w:val="99"/>
    <w:semiHidden/>
    <w:unhideWhenUsed/>
    <w:rsid w:val="004D10D5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4D10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8</Words>
  <Characters>104</Characters>
  <Application>Microsoft Office Word</Application>
  <DocSecurity>0</DocSecurity>
  <PresentationFormat/>
  <Lines>1</Lines>
  <Paragraphs>1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B</dc:creator>
  <cp:keywords/>
  <dc:description/>
  <cp:lastModifiedBy>Iryou</cp:lastModifiedBy>
  <cp:revision>17</cp:revision>
  <dcterms:created xsi:type="dcterms:W3CDTF">2021-08-16T07:39:00Z</dcterms:created>
  <dcterms:modified xsi:type="dcterms:W3CDTF">2021-11-22T02:27:00Z</dcterms:modified>
  <cp:category/>
  <cp:contentStatus/>
  <dc:language/>
  <cp:version/>
</cp:coreProperties>
</file>